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596"/>
        <w:tblW w:w="9355" w:type="dxa"/>
        <w:tblLook w:val="04A0" w:firstRow="1" w:lastRow="0" w:firstColumn="1" w:lastColumn="0" w:noHBand="0" w:noVBand="1"/>
      </w:tblPr>
      <w:tblGrid>
        <w:gridCol w:w="3160"/>
        <w:gridCol w:w="960"/>
        <w:gridCol w:w="1905"/>
        <w:gridCol w:w="1620"/>
        <w:gridCol w:w="1710"/>
      </w:tblGrid>
      <w:tr w:rsidR="0052391B" w:rsidRPr="0052391B" w14:paraId="08F51DCB" w14:textId="77777777" w:rsidTr="0052391B">
        <w:trPr>
          <w:trHeight w:val="330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0DAB3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2D8F3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239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RR</w:t>
            </w:r>
            <w:r w:rsidRPr="0052391B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C9A68A" w14:textId="77777777" w:rsidR="0052391B" w:rsidRPr="0052391B" w:rsidRDefault="0052391B" w:rsidP="005239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Wald 95% Confidence Interval of IR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06C1D2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β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645EB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d. Error of β</w:t>
            </w:r>
          </w:p>
        </w:tc>
      </w:tr>
      <w:tr w:rsidR="0052391B" w:rsidRPr="0052391B" w14:paraId="20888761" w14:textId="77777777" w:rsidTr="0052391B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4B88E" w14:textId="77777777" w:rsidR="0052391B" w:rsidRPr="0052391B" w:rsidRDefault="0052391B" w:rsidP="005239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ousing Instability Scor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A90831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1.25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ABE2CA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12-1.3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2858EA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E7FAAD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0.06</w:t>
            </w:r>
          </w:p>
        </w:tc>
      </w:tr>
      <w:tr w:rsidR="0052391B" w:rsidRPr="0052391B" w14:paraId="58EF8DC1" w14:textId="77777777" w:rsidTr="0052391B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E677C" w14:textId="77777777" w:rsidR="0052391B" w:rsidRPr="0052391B" w:rsidRDefault="0052391B" w:rsidP="005239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pressio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94D252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1.72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555833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29-2.3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257026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4C308D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0.15</w:t>
            </w:r>
          </w:p>
        </w:tc>
      </w:tr>
      <w:tr w:rsidR="0052391B" w:rsidRPr="0052391B" w14:paraId="7373EA5B" w14:textId="77777777" w:rsidTr="0052391B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DFAC1" w14:textId="77777777" w:rsidR="0052391B" w:rsidRPr="0052391B" w:rsidRDefault="0052391B" w:rsidP="00523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igm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29AF8F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1.26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40B4B9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-1.6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620AC0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43572B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0.14</w:t>
            </w:r>
          </w:p>
        </w:tc>
      </w:tr>
      <w:tr w:rsidR="0052391B" w:rsidRPr="0052391B" w14:paraId="6E2B2089" w14:textId="77777777" w:rsidTr="0052391B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287D0" w14:textId="77777777" w:rsidR="0052391B" w:rsidRPr="0052391B" w:rsidRDefault="0052391B" w:rsidP="00523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kloadin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11FFD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44F631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58201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792FCA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52391B" w:rsidRPr="0052391B" w14:paraId="2096CA1A" w14:textId="77777777" w:rsidTr="0052391B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C24E7" w14:textId="77777777" w:rsidR="0052391B" w:rsidRPr="0052391B" w:rsidRDefault="0052391B" w:rsidP="005239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Never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707295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0.82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E88E9A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-1.5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B386EE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C4242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0.33</w:t>
            </w:r>
          </w:p>
        </w:tc>
      </w:tr>
      <w:tr w:rsidR="0052391B" w:rsidRPr="0052391B" w14:paraId="73A7343F" w14:textId="77777777" w:rsidTr="0052391B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3FF1E" w14:textId="77777777" w:rsidR="0052391B" w:rsidRPr="0052391B" w:rsidRDefault="0052391B" w:rsidP="005239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&lt;Half the time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EEFA2B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1.27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FFF60D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-2.3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8F0D91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083A09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0.30</w:t>
            </w:r>
          </w:p>
        </w:tc>
      </w:tr>
      <w:tr w:rsidR="0052391B" w:rsidRPr="0052391B" w14:paraId="738BCCCC" w14:textId="77777777" w:rsidTr="0052391B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C51F0" w14:textId="77777777" w:rsidR="0052391B" w:rsidRPr="0052391B" w:rsidRDefault="0052391B" w:rsidP="005239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(&gt;=Half the time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306A88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1.00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73D779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1DFE4B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B16C13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52391B" w:rsidRPr="0052391B" w14:paraId="52168A59" w14:textId="77777777" w:rsidTr="0052391B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C9B47" w14:textId="77777777" w:rsidR="0052391B" w:rsidRPr="0052391B" w:rsidRDefault="0052391B" w:rsidP="00523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yringe Sharing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DE5A9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004954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09F98C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76E7E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52391B" w:rsidRPr="0052391B" w14:paraId="0753E5ED" w14:textId="77777777" w:rsidTr="0052391B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6697A" w14:textId="77777777" w:rsidR="0052391B" w:rsidRPr="0052391B" w:rsidRDefault="0052391B" w:rsidP="005239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Never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C94270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0.70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06A9B7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-1.2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A9A1F4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B6EAA0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0.29</w:t>
            </w:r>
          </w:p>
        </w:tc>
      </w:tr>
      <w:tr w:rsidR="0052391B" w:rsidRPr="0052391B" w14:paraId="66727E44" w14:textId="77777777" w:rsidTr="0052391B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87ADB" w14:textId="77777777" w:rsidR="0052391B" w:rsidRPr="0052391B" w:rsidRDefault="0052391B" w:rsidP="005239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&lt;Half the time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7E0185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0.79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0D1C9E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-1.3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0F8FF2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1219BF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0.27</w:t>
            </w:r>
          </w:p>
        </w:tc>
      </w:tr>
      <w:tr w:rsidR="0052391B" w:rsidRPr="0052391B" w14:paraId="74702B02" w14:textId="77777777" w:rsidTr="0052391B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2D44A" w14:textId="77777777" w:rsidR="0052391B" w:rsidRPr="0052391B" w:rsidRDefault="0052391B" w:rsidP="005239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(&gt;=Half the time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76EFB3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1.00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D6978C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809074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328DA0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52391B" w:rsidRPr="0052391B" w14:paraId="77C1D1AB" w14:textId="77777777" w:rsidTr="0052391B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EDD8C" w14:textId="77777777" w:rsidR="0052391B" w:rsidRPr="0052391B" w:rsidRDefault="0052391B" w:rsidP="00523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re Network Siz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F5F40A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1.01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9FF59B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-1.0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9E0A35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FA775B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0.03</w:t>
            </w:r>
          </w:p>
        </w:tc>
      </w:tr>
      <w:tr w:rsidR="0052391B" w:rsidRPr="0052391B" w14:paraId="06CAC195" w14:textId="77777777" w:rsidTr="0052391B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597BD" w14:textId="77777777" w:rsidR="0052391B" w:rsidRPr="0052391B" w:rsidRDefault="0052391B" w:rsidP="00523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 Ego-Alter Tie Strength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EB08FF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1.08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C50896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-1.4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E73631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16A528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0.14</w:t>
            </w:r>
          </w:p>
        </w:tc>
      </w:tr>
      <w:tr w:rsidR="0052391B" w:rsidRPr="0052391B" w14:paraId="6B2DB254" w14:textId="77777777" w:rsidTr="0052391B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120A3" w14:textId="77777777" w:rsidR="0052391B" w:rsidRPr="0052391B" w:rsidRDefault="0052391B" w:rsidP="00523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jection Settin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DC6D6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C1CD5D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F06FE1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0F7C3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52391B" w:rsidRPr="0052391B" w14:paraId="67DA5D3A" w14:textId="77777777" w:rsidTr="0052391B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F2D16" w14:textId="77777777" w:rsidR="0052391B" w:rsidRPr="0052391B" w:rsidRDefault="0052391B" w:rsidP="005239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blic Only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118679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1.06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60B5DC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-1.5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2D93F5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921270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0.21</w:t>
            </w:r>
          </w:p>
        </w:tc>
      </w:tr>
      <w:tr w:rsidR="0052391B" w:rsidRPr="0052391B" w14:paraId="158838BC" w14:textId="77777777" w:rsidTr="0052391B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774BA" w14:textId="77777777" w:rsidR="0052391B" w:rsidRPr="0052391B" w:rsidRDefault="0052391B" w:rsidP="005239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blic and Privat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85EAAC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0.89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889FED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-1.2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6C1FF7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130A8B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0.19</w:t>
            </w:r>
          </w:p>
        </w:tc>
      </w:tr>
      <w:tr w:rsidR="0052391B" w:rsidRPr="0052391B" w14:paraId="598E4FFD" w14:textId="77777777" w:rsidTr="0052391B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54DA7" w14:textId="77777777" w:rsidR="0052391B" w:rsidRPr="0052391B" w:rsidRDefault="0052391B" w:rsidP="005239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ate Only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B0D2D6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1.00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954D68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C77DAD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2D2918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52391B" w:rsidRPr="0052391B" w14:paraId="73F8F59B" w14:textId="77777777" w:rsidTr="0052391B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F87AF" w14:textId="77777777" w:rsidR="0052391B" w:rsidRPr="0052391B" w:rsidRDefault="0052391B" w:rsidP="00523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idence Settin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51831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1E04EA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AF5B2E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9A2D8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52391B" w:rsidRPr="0052391B" w14:paraId="143331F5" w14:textId="77777777" w:rsidTr="0052391B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343E7" w14:textId="77777777" w:rsidR="0052391B" w:rsidRPr="0052391B" w:rsidRDefault="0052391B" w:rsidP="005239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icago Only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80D3D9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0.98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4C315C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-1.4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0E3DE8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69E2EB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0.18</w:t>
            </w:r>
          </w:p>
        </w:tc>
      </w:tr>
      <w:tr w:rsidR="0052391B" w:rsidRPr="0052391B" w14:paraId="7847C56C" w14:textId="77777777" w:rsidTr="0052391B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03CA7" w14:textId="77777777" w:rsidR="0052391B" w:rsidRPr="0052391B" w:rsidRDefault="0052391B" w:rsidP="005239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-Chicago Only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F39270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0.99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4575E8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-1.4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C906FF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1E2395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0.19</w:t>
            </w:r>
          </w:p>
        </w:tc>
      </w:tr>
      <w:tr w:rsidR="0052391B" w:rsidRPr="0052391B" w14:paraId="0A870B03" w14:textId="77777777" w:rsidTr="0052391B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DA635" w14:textId="77777777" w:rsidR="0052391B" w:rsidRPr="0052391B" w:rsidRDefault="0052391B" w:rsidP="005239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 Chicago and Non-Chicag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8E47B3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1.00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616F06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ED2095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07C114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52391B" w:rsidRPr="0052391B" w14:paraId="76009231" w14:textId="77777777" w:rsidTr="0052391B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E378C" w14:textId="77777777" w:rsidR="0052391B" w:rsidRPr="0052391B" w:rsidRDefault="0052391B" w:rsidP="00523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65DE50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0.98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0E5EA2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-1.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512FD7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A50D6B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0.01</w:t>
            </w:r>
          </w:p>
        </w:tc>
      </w:tr>
      <w:tr w:rsidR="0052391B" w:rsidRPr="0052391B" w14:paraId="71D6748D" w14:textId="77777777" w:rsidTr="0052391B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55737" w14:textId="77777777" w:rsidR="0052391B" w:rsidRPr="0052391B" w:rsidRDefault="0052391B" w:rsidP="00523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1FA4BB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1.00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FF8C46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-1.3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B53A76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90A353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0.16</w:t>
            </w:r>
          </w:p>
        </w:tc>
      </w:tr>
      <w:tr w:rsidR="0052391B" w:rsidRPr="0052391B" w14:paraId="2F15676A" w14:textId="77777777" w:rsidTr="0052391B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2376A" w14:textId="77777777" w:rsidR="0052391B" w:rsidRPr="0052391B" w:rsidRDefault="0052391B" w:rsidP="00523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t High School Educatio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54B074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0.86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022EE7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-1.1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CE28D1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0085B0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0.14</w:t>
            </w:r>
          </w:p>
        </w:tc>
      </w:tr>
      <w:tr w:rsidR="0052391B" w:rsidRPr="0052391B" w14:paraId="45687D63" w14:textId="77777777" w:rsidTr="0052391B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D0E81" w14:textId="77777777" w:rsidR="0052391B" w:rsidRPr="0052391B" w:rsidRDefault="0052391B" w:rsidP="00523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ce/Ethnicity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25928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733BC1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C84E5B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2BA78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2391B" w:rsidRPr="0052391B" w14:paraId="44C3892D" w14:textId="77777777" w:rsidTr="0052391B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F191A" w14:textId="77777777" w:rsidR="0052391B" w:rsidRPr="0052391B" w:rsidRDefault="0052391B" w:rsidP="005239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-Hispanic Whit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92E7FD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1.16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DAC42D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-1.9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A4E882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78AE4D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0.28</w:t>
            </w:r>
          </w:p>
        </w:tc>
      </w:tr>
      <w:tr w:rsidR="0052391B" w:rsidRPr="0052391B" w14:paraId="19843F0D" w14:textId="77777777" w:rsidTr="0052391B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26EF2" w14:textId="77777777" w:rsidR="0052391B" w:rsidRPr="0052391B" w:rsidRDefault="0052391B" w:rsidP="005239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panic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170D75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1.14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6C2FA6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-2.0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6CCDBE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1DD514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0.30</w:t>
            </w:r>
          </w:p>
        </w:tc>
      </w:tr>
      <w:tr w:rsidR="0052391B" w:rsidRPr="0052391B" w14:paraId="70687858" w14:textId="77777777" w:rsidTr="0052391B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3A6F3" w14:textId="77777777" w:rsidR="0052391B" w:rsidRPr="0052391B" w:rsidRDefault="0052391B" w:rsidP="005239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xed Race/Othe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D867DB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0.74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152383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-1.5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002D8F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E0A00B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0.39</w:t>
            </w:r>
          </w:p>
        </w:tc>
      </w:tr>
      <w:tr w:rsidR="0052391B" w:rsidRPr="0052391B" w14:paraId="644C1A51" w14:textId="77777777" w:rsidTr="0052391B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DCA91" w14:textId="77777777" w:rsidR="0052391B" w:rsidRPr="0052391B" w:rsidRDefault="0052391B" w:rsidP="005239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-Hispanic Black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B10D98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1.00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634FDE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FBD4B6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1C1486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52391B" w:rsidRPr="0052391B" w14:paraId="3E80FF3C" w14:textId="77777777" w:rsidTr="0052391B">
        <w:trPr>
          <w:trHeight w:val="300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A73C2" w14:textId="77777777" w:rsidR="0052391B" w:rsidRPr="0052391B" w:rsidRDefault="0052391B" w:rsidP="00523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7CD9D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β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77EEB5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Wald 95% Confidence Interval of β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0D542B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2DB39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</w:tr>
      <w:tr w:rsidR="0052391B" w:rsidRPr="0052391B" w14:paraId="73AC8C66" w14:textId="77777777" w:rsidTr="0052391B">
        <w:trPr>
          <w:trHeight w:val="300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C7F6E" w14:textId="77777777" w:rsidR="0052391B" w:rsidRPr="0052391B" w:rsidRDefault="0052391B" w:rsidP="00523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persion Paramete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1889C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22A703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-1.3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6DC580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EAE2C" w14:textId="77777777" w:rsidR="0052391B" w:rsidRPr="0052391B" w:rsidRDefault="0052391B" w:rsidP="005239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239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62FB5502" w14:textId="002DEBDE" w:rsidR="00E20277" w:rsidRPr="009B4F70" w:rsidRDefault="0052391B">
      <w:pPr>
        <w:rPr>
          <w:rFonts w:ascii="Calibri" w:hAnsi="Calibri" w:cs="Calibri"/>
          <w:b/>
          <w:bCs/>
        </w:rPr>
      </w:pPr>
      <w:r w:rsidRPr="009B4F70">
        <w:rPr>
          <w:rFonts w:ascii="Calibri" w:hAnsi="Calibri" w:cs="Calibri"/>
          <w:b/>
          <w:bCs/>
        </w:rPr>
        <w:t>Table S</w:t>
      </w:r>
      <w:r w:rsidR="009B4F70">
        <w:rPr>
          <w:rFonts w:ascii="Calibri" w:hAnsi="Calibri" w:cs="Calibri"/>
          <w:b/>
          <w:bCs/>
        </w:rPr>
        <w:t>3</w:t>
      </w:r>
      <w:r w:rsidRPr="009B4F70">
        <w:rPr>
          <w:rFonts w:ascii="Calibri" w:hAnsi="Calibri" w:cs="Calibri"/>
          <w:b/>
          <w:bCs/>
        </w:rPr>
        <w:t xml:space="preserve">. Negative Binomial Regression Model Predicting Lifetime Overdose with </w:t>
      </w:r>
      <w:r w:rsidRPr="009B4F70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β</w:t>
      </w:r>
      <w:r w:rsidRPr="009B4F70">
        <w:rPr>
          <w:rFonts w:ascii="Calibri" w:hAnsi="Calibri" w:cs="Calibri"/>
          <w:b/>
          <w:bCs/>
        </w:rPr>
        <w:t xml:space="preserve"> parameter and Standard Error of </w:t>
      </w:r>
      <w:r w:rsidRPr="009B4F70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β</w:t>
      </w:r>
      <w:r w:rsidRPr="009B4F70">
        <w:rPr>
          <w:rFonts w:ascii="Calibri" w:hAnsi="Calibri" w:cs="Calibri"/>
          <w:b/>
          <w:bCs/>
        </w:rPr>
        <w:t xml:space="preserve"> Estimates</w:t>
      </w:r>
    </w:p>
    <w:sectPr w:rsidR="00E20277" w:rsidRPr="009B4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91B"/>
    <w:rsid w:val="00020690"/>
    <w:rsid w:val="00302C68"/>
    <w:rsid w:val="0052391B"/>
    <w:rsid w:val="009B4F70"/>
    <w:rsid w:val="00D04AD0"/>
    <w:rsid w:val="00E20277"/>
    <w:rsid w:val="00EF0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4CB88"/>
  <w15:chartTrackingRefBased/>
  <w15:docId w15:val="{BCF8DAD6-76E4-4ED3-A0F8-6E52EE202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39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39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39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39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9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9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39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39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39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9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39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39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39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9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9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39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39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39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39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39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9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39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39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39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39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39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39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39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39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3</Words>
  <Characters>1155</Characters>
  <Application>Microsoft Office Word</Application>
  <DocSecurity>0</DocSecurity>
  <Lines>82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sen, Kathleen Rose</dc:creator>
  <cp:keywords/>
  <dc:description/>
  <cp:lastModifiedBy>Kristensen, Kathleen Rose</cp:lastModifiedBy>
  <cp:revision>2</cp:revision>
  <dcterms:created xsi:type="dcterms:W3CDTF">2026-01-14T22:07:00Z</dcterms:created>
  <dcterms:modified xsi:type="dcterms:W3CDTF">2026-01-15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3745a1-3fcc-485c-a08e-8a3d761faaab</vt:lpwstr>
  </property>
</Properties>
</file>